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04"/>
      </w:tblGrid>
      <w:tr w:rsidR="00C34F74" w:rsidRPr="00C34F74" w14:paraId="2A32E21E" w14:textId="77777777" w:rsidTr="00C34F74">
        <w:trPr>
          <w:trHeight w:val="638"/>
        </w:trPr>
        <w:tc>
          <w:tcPr>
            <w:tcW w:w="5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D6EC45" w14:textId="6E3A0DD0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pplemental Table 1 Requirements for application to the JSHBPS board certification system</w:t>
            </w:r>
          </w:p>
        </w:tc>
      </w:tr>
      <w:tr w:rsidR="00C34F74" w:rsidRPr="00C34F74" w14:paraId="523446C6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6493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or recognition as a board-certified training institution (HBP field)</w:t>
            </w:r>
          </w:p>
        </w:tc>
      </w:tr>
      <w:tr w:rsidR="00C34F74" w:rsidRPr="00C34F74" w14:paraId="27C2CAD7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FF02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</w:t>
            </w:r>
            <w:proofErr w:type="gramStart"/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urrent status</w:t>
            </w:r>
            <w:proofErr w:type="gramEnd"/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s a board-certified training institution in gastroenterology, qualified by the JSGS</w:t>
            </w:r>
          </w:p>
        </w:tc>
      </w:tr>
      <w:tr w:rsidR="00C34F74" w:rsidRPr="00C34F74" w14:paraId="6770E4DC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6F25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Employing at least one board-certified instructor or one board-certified expert surgeon</w:t>
            </w:r>
          </w:p>
        </w:tc>
      </w:tr>
      <w:tr w:rsidR="00C34F74" w:rsidRPr="00C34F74" w14:paraId="78C84216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C707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Performing 50 or more high-level HBP surgeries per year (for a board-certified A training institution)</w:t>
            </w:r>
          </w:p>
        </w:tc>
      </w:tr>
      <w:tr w:rsidR="00C34F74" w:rsidRPr="00C34F74" w14:paraId="48F2AA41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C5196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Performing 30 or more high-level HBP surgeries per year (for a board-certified B training institution)</w:t>
            </w:r>
          </w:p>
        </w:tc>
      </w:tr>
      <w:tr w:rsidR="00C34F74" w:rsidRPr="00C34F74" w14:paraId="0FDDB34B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5363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or recognition as a board-certified instructor (HBP field)</w:t>
            </w:r>
          </w:p>
        </w:tc>
      </w:tr>
      <w:tr w:rsidR="00C34F74" w:rsidRPr="00C34F74" w14:paraId="2DEA3A71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EBCF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</w:t>
            </w:r>
            <w:proofErr w:type="gramStart"/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urrent status</w:t>
            </w:r>
            <w:proofErr w:type="gramEnd"/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s a board-certified surgeon, qualified by the JSS</w:t>
            </w:r>
          </w:p>
        </w:tc>
      </w:tr>
      <w:tr w:rsidR="00C34F74" w:rsidRPr="00C34F74" w14:paraId="20CEC9FA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DD84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</w:t>
            </w:r>
            <w:proofErr w:type="gramStart"/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urrent status</w:t>
            </w:r>
            <w:proofErr w:type="gramEnd"/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s a board-certified surgeon in gastroenterology, qualified by the JSGS</w:t>
            </w:r>
          </w:p>
        </w:tc>
      </w:tr>
      <w:tr w:rsidR="00C34F74" w:rsidRPr="00C34F74" w14:paraId="539E9926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73810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Experience performing 100 or more high-level HBP surgeries as an operator</w:t>
            </w:r>
          </w:p>
        </w:tc>
      </w:tr>
      <w:tr w:rsidR="00C34F74" w:rsidRPr="00C34F74" w14:paraId="19692FD0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30C2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or recognition as a board-certified expert surgeon (HBP field)</w:t>
            </w:r>
          </w:p>
        </w:tc>
      </w:tr>
      <w:tr w:rsidR="00C34F74" w:rsidRPr="00C34F74" w14:paraId="28C3226B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EDEA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gramStart"/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urrent status</w:t>
            </w:r>
            <w:proofErr w:type="gramEnd"/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s a board-certified surgeon, qualified by the JSS</w:t>
            </w:r>
          </w:p>
        </w:tc>
      </w:tr>
      <w:tr w:rsidR="00C34F74" w:rsidRPr="00C34F74" w14:paraId="2CEC6A84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38D0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gramStart"/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urrent status</w:t>
            </w:r>
            <w:proofErr w:type="gramEnd"/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s a board-certified surgeon in gastroenterology, qualified by the JSGS</w:t>
            </w:r>
          </w:p>
        </w:tc>
      </w:tr>
      <w:tr w:rsidR="00C34F74" w:rsidRPr="00C34F74" w14:paraId="315A509D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1376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Experience performing 50 or more high-level HBP surgeries as an operator during 3-7 years' training at a board-certified training institution (HBP field)</w:t>
            </w:r>
          </w:p>
        </w:tc>
      </w:tr>
      <w:tr w:rsidR="00C34F74" w:rsidRPr="00C34F74" w14:paraId="77343A5C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5A18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Experience performing 10 or more high-level HBP surgeries as a teaching first assistant during 3-7 years' training at a board-certified training institution</w:t>
            </w:r>
          </w:p>
        </w:tc>
      </w:tr>
      <w:tr w:rsidR="00C34F74" w:rsidRPr="00C34F74" w14:paraId="5883F226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FCE24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Video review</w:t>
            </w:r>
          </w:p>
        </w:tc>
      </w:tr>
      <w:tr w:rsidR="00C34F74" w:rsidRPr="00C34F74" w14:paraId="2BAF8B1F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890D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igh-level HBP surgeries</w:t>
            </w:r>
          </w:p>
        </w:tc>
      </w:tr>
      <w:tr w:rsidR="00C34F74" w:rsidRPr="00C34F74" w14:paraId="1FED9457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8DE1C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Right or left hepatic </w:t>
            </w:r>
            <w:proofErr w:type="spellStart"/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segmentectomy</w:t>
            </w:r>
            <w:proofErr w:type="spellEnd"/>
          </w:p>
        </w:tc>
      </w:tr>
      <w:tr w:rsidR="00C34F74" w:rsidRPr="00C34F74" w14:paraId="2E32BB87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A1F9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Right or extended right or left or extended left hepatectomy</w:t>
            </w:r>
          </w:p>
        </w:tc>
      </w:tr>
      <w:tr w:rsidR="00C34F74" w:rsidRPr="00C34F74" w14:paraId="1D1791E6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FD70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Central hepatic </w:t>
            </w:r>
            <w:proofErr w:type="spellStart"/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isectionectomy</w:t>
            </w:r>
            <w:proofErr w:type="spellEnd"/>
          </w:p>
        </w:tc>
      </w:tr>
      <w:tr w:rsidR="00C34F74" w:rsidRPr="00C34F74" w14:paraId="696DED93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E0B9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Hepatic </w:t>
            </w:r>
            <w:proofErr w:type="spellStart"/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ctionectomy</w:t>
            </w:r>
            <w:proofErr w:type="spellEnd"/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except lateral </w:t>
            </w:r>
            <w:proofErr w:type="spellStart"/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ctionectomy</w:t>
            </w:r>
            <w:proofErr w:type="spellEnd"/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C34F74" w:rsidRPr="00C34F74" w14:paraId="69780B46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0E79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Hepatic segmentectomy (S1, S2, S3, S5, S6, S7, S8)</w:t>
            </w:r>
          </w:p>
        </w:tc>
      </w:tr>
      <w:tr w:rsidR="00C34F74" w:rsidRPr="00C34F74" w14:paraId="13842590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7C08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Recipient liver transplantation surgery</w:t>
            </w:r>
          </w:p>
        </w:tc>
      </w:tr>
      <w:tr w:rsidR="00C34F74" w:rsidRPr="00C34F74" w14:paraId="095AB925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B2F1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Donor liver transplantation surgery</w:t>
            </w:r>
          </w:p>
        </w:tc>
      </w:tr>
      <w:tr w:rsidR="00C34F74" w:rsidRPr="00C34F74" w14:paraId="01F137BC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D8200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Hepatectomy (S4a + S5 resection or </w:t>
            </w:r>
            <w:proofErr w:type="spellStart"/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mihepatectomy</w:t>
            </w:r>
            <w:proofErr w:type="spellEnd"/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 with extrahepatic bile duct resection</w:t>
            </w:r>
          </w:p>
        </w:tc>
      </w:tr>
      <w:tr w:rsidR="00C34F74" w:rsidRPr="00C34F74" w14:paraId="2DF1BD0E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D2FC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Extrahepatic bile duct resection for congenital biliary dilatation</w:t>
            </w:r>
          </w:p>
        </w:tc>
      </w:tr>
      <w:tr w:rsidR="00C34F74" w:rsidRPr="00C34F74" w14:paraId="347F14AD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92B6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Hepato-pancreatectomy</w:t>
            </w:r>
          </w:p>
        </w:tc>
      </w:tr>
      <w:tr w:rsidR="00C34F74" w:rsidRPr="00C34F74" w14:paraId="3053E64A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1268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Total pancreatectomy (including completion pancreatectomy)</w:t>
            </w:r>
          </w:p>
        </w:tc>
      </w:tr>
      <w:tr w:rsidR="00C34F74" w:rsidRPr="00C34F74" w14:paraId="7CB835EB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7BCD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Pancreatoduodenectomy</w:t>
            </w:r>
          </w:p>
        </w:tc>
      </w:tr>
      <w:tr w:rsidR="00C34F74" w:rsidRPr="00C34F74" w14:paraId="1B990575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7F64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Distal pancreatectomy with lymph node dissection </w:t>
            </w:r>
          </w:p>
        </w:tc>
      </w:tr>
      <w:tr w:rsidR="00C34F74" w:rsidRPr="00C34F74" w14:paraId="5415C4B4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2315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Spleen-preserving distal pancreatectomy</w:t>
            </w:r>
          </w:p>
        </w:tc>
      </w:tr>
      <w:tr w:rsidR="00C34F74" w:rsidRPr="00C34F74" w14:paraId="36620052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12B1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Middle pancreatectomy</w:t>
            </w:r>
          </w:p>
        </w:tc>
      </w:tr>
      <w:tr w:rsidR="00C34F74" w:rsidRPr="00C34F74" w14:paraId="38D866C7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1278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Duodenum-preserving pancreas head resection</w:t>
            </w:r>
          </w:p>
        </w:tc>
      </w:tr>
      <w:tr w:rsidR="00C34F74" w:rsidRPr="00C34F74" w14:paraId="4BF1F750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BAA52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Pancreas-sparing duodenectomy</w:t>
            </w:r>
          </w:p>
        </w:tc>
      </w:tr>
      <w:tr w:rsidR="00C34F74" w:rsidRPr="00C34F74" w14:paraId="2E52537B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84A4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 xml:space="preserve">  Ventral pancreatectomy</w:t>
            </w:r>
          </w:p>
        </w:tc>
      </w:tr>
      <w:tr w:rsidR="00C34F74" w:rsidRPr="00C34F74" w14:paraId="2D1B1939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6F99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Inferior pancreas head resection</w:t>
            </w:r>
          </w:p>
        </w:tc>
      </w:tr>
      <w:tr w:rsidR="00C34F74" w:rsidRPr="00C34F74" w14:paraId="30CB696C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74FB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Beger's operation</w:t>
            </w:r>
          </w:p>
        </w:tc>
      </w:tr>
      <w:tr w:rsidR="00C34F74" w:rsidRPr="00C34F74" w14:paraId="1488DEF8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1C78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Frey's operation</w:t>
            </w:r>
          </w:p>
        </w:tc>
      </w:tr>
      <w:tr w:rsidR="00C34F74" w:rsidRPr="00C34F74" w14:paraId="31C05A53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8C7C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Recipient pancreas transplantation surgery</w:t>
            </w:r>
          </w:p>
        </w:tc>
      </w:tr>
      <w:tr w:rsidR="00C34F74" w:rsidRPr="00C34F74" w14:paraId="681F2594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5DD7F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Donor pancreas transplantation surgery</w:t>
            </w:r>
          </w:p>
        </w:tc>
      </w:tr>
      <w:tr w:rsidR="00C34F74" w:rsidRPr="00C34F74" w14:paraId="07C0150A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93CF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34F74" w:rsidRPr="00C34F74" w14:paraId="1B14683C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D3E2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SHBPS: Japanese Society of Hepato-Biliary-Pancreatic Surgery</w:t>
            </w:r>
          </w:p>
        </w:tc>
      </w:tr>
      <w:tr w:rsidR="00C34F74" w:rsidRPr="00C34F74" w14:paraId="17D82F6A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8542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BP: hepatobiliary pancreatic</w:t>
            </w:r>
          </w:p>
        </w:tc>
      </w:tr>
      <w:tr w:rsidR="00C34F74" w:rsidRPr="00C34F74" w14:paraId="16032A27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A17D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SGS: Japanese Society of Gastroenterological Surgery</w:t>
            </w:r>
          </w:p>
        </w:tc>
      </w:tr>
      <w:tr w:rsidR="00C34F74" w:rsidRPr="00C34F74" w14:paraId="2A35143F" w14:textId="77777777" w:rsidTr="00C34F74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E9AC" w14:textId="77777777" w:rsidR="00C34F74" w:rsidRPr="00C34F74" w:rsidRDefault="00C34F74" w:rsidP="00C34F74">
            <w:pPr>
              <w:spacing w:after="0"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4F7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SS:  Japanese Surgical Society</w:t>
            </w:r>
          </w:p>
        </w:tc>
      </w:tr>
    </w:tbl>
    <w:p w14:paraId="5C30DC42" w14:textId="77777777" w:rsidR="009105B1" w:rsidRDefault="009105B1"/>
    <w:sectPr w:rsidR="009105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79FE84" w14:textId="77777777" w:rsidR="00B54023" w:rsidRDefault="00B54023" w:rsidP="00C34F74">
      <w:pPr>
        <w:spacing w:after="0" w:line="240" w:lineRule="auto"/>
      </w:pPr>
      <w:r>
        <w:separator/>
      </w:r>
    </w:p>
  </w:endnote>
  <w:endnote w:type="continuationSeparator" w:id="0">
    <w:p w14:paraId="016EEB27" w14:textId="77777777" w:rsidR="00B54023" w:rsidRDefault="00B54023" w:rsidP="00C34F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232304" w14:textId="77777777" w:rsidR="00B54023" w:rsidRDefault="00B54023" w:rsidP="00C34F74">
      <w:pPr>
        <w:spacing w:after="0" w:line="240" w:lineRule="auto"/>
      </w:pPr>
      <w:r>
        <w:separator/>
      </w:r>
    </w:p>
  </w:footnote>
  <w:footnote w:type="continuationSeparator" w:id="0">
    <w:p w14:paraId="663B6AC8" w14:textId="77777777" w:rsidR="00B54023" w:rsidRDefault="00B54023" w:rsidP="00C34F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C95"/>
    <w:rsid w:val="00080BB4"/>
    <w:rsid w:val="003F3EC7"/>
    <w:rsid w:val="003F74DE"/>
    <w:rsid w:val="00716D4F"/>
    <w:rsid w:val="007D6C95"/>
    <w:rsid w:val="009105B1"/>
    <w:rsid w:val="009C6929"/>
    <w:rsid w:val="00B54023"/>
    <w:rsid w:val="00C34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4CBEA1"/>
  <w15:chartTrackingRefBased/>
  <w15:docId w15:val="{7E8B2857-D913-40AE-AFF0-F01E4EA39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7D6C9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6C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6C9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6C9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6C9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6C9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6C9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6C9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6C9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D6C9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D6C9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D6C9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D6C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D6C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D6C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D6C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D6C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D6C9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D6C9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D6C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6C9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D6C9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6C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D6C9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6C9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D6C9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D6C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D6C9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D6C9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C34F7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34F74"/>
  </w:style>
  <w:style w:type="paragraph" w:styleId="ac">
    <w:name w:val="footer"/>
    <w:basedOn w:val="a"/>
    <w:link w:val="ad"/>
    <w:uiPriority w:val="99"/>
    <w:unhideWhenUsed/>
    <w:rsid w:val="00C34F7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34F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52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11ACE90-7717-46CE-8A5D-C45AC8C975DA}">
  <we:reference id="wa200001361" version="2.129.3.0" store="ja-JP" storeType="OMEX"/>
  <we:alternateReferences>
    <we:reference id="wa200001361" version="2.129.3.0" store="" storeType="OMEX"/>
  </we:alternateReferences>
  <we:properties>
    <we:property name="paperpal-document-id" value="&quot;caba864e-466b-4e16-a513-ae960bc88527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92</Words>
  <Characters>2237</Characters>
  <Application>Microsoft Office Word</Application>
  <DocSecurity>0</DocSecurity>
  <Lines>18</Lines>
  <Paragraphs>5</Paragraphs>
  <ScaleCrop>false</ScaleCrop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yuki Anazawa</dc:creator>
  <cp:keywords/>
  <dc:description/>
  <cp:lastModifiedBy>Takayuki Anazawa</cp:lastModifiedBy>
  <cp:revision>3</cp:revision>
  <dcterms:created xsi:type="dcterms:W3CDTF">2024-11-12T13:05:00Z</dcterms:created>
  <dcterms:modified xsi:type="dcterms:W3CDTF">2024-11-13T12:11:00Z</dcterms:modified>
</cp:coreProperties>
</file>